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F7F" w:rsidRPr="005E07AB" w:rsidRDefault="00D47F7F" w:rsidP="00D47F7F">
      <w:r>
        <w:rPr>
          <w:b/>
        </w:rPr>
        <w:t>S1 Table.</w:t>
      </w:r>
      <w:r>
        <w:t xml:space="preserve">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6042"/>
      </w:tblGrid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b/>
                <w:sz w:val="20"/>
                <w:szCs w:val="20"/>
              </w:rPr>
            </w:pPr>
            <w:r w:rsidRPr="005E07AB">
              <w:rPr>
                <w:rFonts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5E07AB">
              <w:rPr>
                <w:rFonts w:cs="Arial"/>
                <w:b/>
                <w:sz w:val="20"/>
                <w:szCs w:val="20"/>
              </w:rPr>
              <w:t>Sequence (5’→3’)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S_E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AGGCGCTCCAGTACATC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S_F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CCGCCAACATCCTGTCGC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S_G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ACCTCCGTTTCGACAAG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S_H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TCGTCCTGCGTCTCATAG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A_E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AAGCCGGAGTCGC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A_F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CCAGCCGAAAGGC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A_G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B1E82">
              <w:rPr>
                <w:rFonts w:cs="Arial"/>
                <w:color w:val="000000"/>
                <w:sz w:val="20"/>
                <w:szCs w:val="20"/>
              </w:rPr>
              <w:t>CAGTCGCTGTACTTCC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A_H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B1E82">
              <w:rPr>
                <w:rFonts w:cs="Arial"/>
                <w:color w:val="000000"/>
                <w:sz w:val="20"/>
                <w:szCs w:val="20"/>
              </w:rPr>
              <w:t>CTCGTCGCCAGTCAC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1_E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CACCTTCACCGCGTCCAC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1_F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GGGCTCCGCGCCGCAGA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1_G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TTCCCCCGGTTCCTCCCAA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1_H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ATGGAGGGCACCGTGTTG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2_E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TGTGAACCACGCCAGGCTG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2_F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GCAGTGCCCGTCCTCGCGCT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2_G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AAGGGCTTCCCCAAGTGCG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2_H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EB1E82">
              <w:rPr>
                <w:rStyle w:val="fontstyle01"/>
                <w:rFonts w:cs="Arial"/>
                <w:b w:val="0"/>
              </w:rPr>
              <w:t>TTGAGCTCGCGGTTGAGAC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4328 fw_NdeI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EB1E82">
              <w:rPr>
                <w:rFonts w:cs="Arial"/>
                <w:sz w:val="20"/>
                <w:szCs w:val="20"/>
              </w:rPr>
              <w:t>ATGCATATGATGTTTGAGCGTCCTCACG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02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spacing w:line="240" w:lineRule="auto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EB1E82">
              <w:rPr>
                <w:rFonts w:eastAsia="Times New Roman" w:cs="Arial"/>
                <w:color w:val="000000" w:themeColor="text1"/>
                <w:sz w:val="20"/>
                <w:szCs w:val="20"/>
              </w:rPr>
              <w:t>ATGTCTAGAATGTTTGAGCGTCCTCACGAGCGCGCGTCCCACC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04</w:t>
            </w:r>
          </w:p>
        </w:tc>
        <w:tc>
          <w:tcPr>
            <w:tcW w:w="6042" w:type="dxa"/>
          </w:tcPr>
          <w:p w:rsidR="00D47F7F" w:rsidRPr="00EB1E82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EB1E82">
              <w:rPr>
                <w:rFonts w:eastAsia="Times New Roman" w:cs="Arial"/>
                <w:sz w:val="20"/>
                <w:szCs w:val="20"/>
              </w:rPr>
              <w:t>GTTAAGCTTTCAGTGCATCACCCGCTCGCGGT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13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 w:themeColor="text1"/>
                <w:sz w:val="20"/>
                <w:szCs w:val="20"/>
              </w:rPr>
              <w:t>ctgcccgccgcgctgcccgcgctgccgtgcatcacccgctcgcg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24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 w:themeColor="text1"/>
                <w:sz w:val="20"/>
                <w:szCs w:val="20"/>
              </w:rPr>
              <w:t>gataagcttggttcagcccggaatcgtg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25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 w:themeColor="text1"/>
                <w:sz w:val="20"/>
                <w:szCs w:val="20"/>
              </w:rPr>
              <w:t>gcgggcagcgcggcgggcagcggcgagttcGACTACAAGGACGACGACGACAAGtgacgtccgcccggggcccgtgag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26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 w:themeColor="text1"/>
                <w:sz w:val="20"/>
                <w:szCs w:val="20"/>
              </w:rPr>
              <w:t>cagtgaattcgagctcatcccggaca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29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gggcagcgcggcgggcagcggcgagttcatgagcaaaggagaagaact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41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GGAATTCTCACTTGTCGTCGTCGTCCT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68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cttctagagaggcgtgtcatcgtcacc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68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CTTCTAGAGAGGCGTGTCATCGTCACC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69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ctgcatgctcacttgtacagctcgtcc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70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tacgaattcgagctcggtaccggggatcctctagagtcgacctgcaggcatgcaagcttggc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71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tgccaagcttgcatgcctgcaggtcgactctagaggatccccggtaccgagctcgaattcgt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82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CCAAGCTTCGGACCGCGGTGGAATG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83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TCTTCTAGAGGATCCCTCCTCCCGAGGGTCCTG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84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GGGATCCTCTAGAAGATCTGCTAGCGGCAGCGCGGCGGGCAGCGGCATGGTGAGCAAGGGCGAG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85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TCCGTCGTAGCCATCCGTCGTTACTTGTACAGCTCGTCCA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86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ATGGACGAGCTGTACAAGTAACGACGGATGGCTACGACGG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87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AGTGAATTCGAGACGGCTATGGCACGGC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2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caagcttatcggttatacggacatca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3</w:t>
            </w:r>
          </w:p>
        </w:tc>
        <w:tc>
          <w:tcPr>
            <w:tcW w:w="6042" w:type="dxa"/>
            <w:vAlign w:val="center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ttcaccttggcgatgtcgcgtttctgacccgcc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4</w:t>
            </w:r>
          </w:p>
        </w:tc>
        <w:tc>
          <w:tcPr>
            <w:tcW w:w="6042" w:type="dxa"/>
            <w:vAlign w:val="center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atcgccaaggtgaaggagc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5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agtgaattcgaagaagaggacgccggcc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6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accctgcggacaggttc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7</w:t>
            </w:r>
          </w:p>
        </w:tc>
        <w:tc>
          <w:tcPr>
            <w:tcW w:w="6042" w:type="dxa"/>
            <w:vAlign w:val="center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gcgtcatccgcccgcgaa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8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aaatctgtctccgcgcagg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099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tccgcgaacttctccagc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0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caagcttgagcgcctcctcaaggaag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1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gaagagttctcggacttgtcgttcgagccggcc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lastRenderedPageBreak/>
              <w:t>oMS102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tccgagaactcttccggggggagtc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3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gtgaattcgcaggacactgagcccggcg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4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atgactgccccatggag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5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agctccaggatggagatat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6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ttgacgcggcggttcgc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07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tcggtgtcggtcgtggcgg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16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caagcttatgatgcgcgacagacgtc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17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acttcgatgacgcgggcggagttgaacggattgcgagtctgca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18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gcgtcatcgaagtcaag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19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agtgaattccctgcgcacgttcctcatc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20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accagcgtcttgccgtt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21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gcggaatcatgcagcaa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22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gagctgacgcagcccatg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23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tcagcgtcagcacaccct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31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CTCTAGAGATGTTTGAGCGTCCTCAC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32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CTCGGTACCTTGTGCATCACCCGCTCGCG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33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CTCTAGAATTGACGGAATCGAATCAGG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34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TCGGTACCTTGGCTCTTCCGAACAACCCCT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35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CTCTAGAAGTGGTCTGCCCACCTGTCG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36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ATTGAATTCTTCTTCCTGCCCAGCGCCTTCT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41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ATTGAATTCTTAGTTCTTCCTGCCCAGCGCCTTCT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54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CTCTAGAGATGGAGAACGTCCAC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55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TCGGTACCAGCTCGCTCCGCGACCGGC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77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caagcttgacgaagagctacaccc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0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gtgaattccgcgagtgagaggat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2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caagcttgtcaacgcggacgaag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3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tgggacgtcgtatgggtacttcctgcccagcgcc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4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tacccatacgacgtcccagactacgcttgatggtcacatcctcaattcgaaa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5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gtgaattccgctggagcaccgaca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7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ataagcttgtggtgcccatcgc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8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cgcgctgcccgcgctgccctcgctccgcgaccggc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89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AGCCCTCCGTGTTCGC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90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tagaattcccaccaccagtcggt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91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catcggcaagacgt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92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ggtgaagtgcggca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93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aacacggagggctgttatttgtagagctca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194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gggcagcgcggcgggcagcggcgagttcatggtgagcaagggcg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04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aps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/>
                <w:sz w:val="20"/>
                <w:szCs w:val="20"/>
              </w:rPr>
              <w:t>gatcaaggcagggccaccacggacag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05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aps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/>
                <w:sz w:val="20"/>
                <w:szCs w:val="20"/>
              </w:rPr>
              <w:t>Cctgtccgtggtggccctgccttga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06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aps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/>
                <w:sz w:val="20"/>
                <w:szCs w:val="20"/>
              </w:rPr>
              <w:t>Gtagaattcgggctcacgtcctcggcc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07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aps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/>
                <w:sz w:val="20"/>
                <w:szCs w:val="20"/>
              </w:rPr>
              <w:t>gtatctagaagactacaaggacgacgacgacaagctggacatcgatgag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08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aps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aps/>
                <w:color w:val="000000"/>
                <w:sz w:val="20"/>
                <w:szCs w:val="20"/>
              </w:rPr>
              <w:t>gtagaattcctatgggctcacgtcctcggcca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11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TGTTCGCATATGTCACTTGTACAGCTCGTCC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12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AAGTGACATATGCGAACAGAAAGTAATCGTATGCTCTGCGGGGTGAAGA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28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gaaaacgcgcactgcg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31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cgcgctgcccgcgctgccggctcttccgaacaac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oMS232</w:t>
            </w:r>
          </w:p>
        </w:tc>
        <w:tc>
          <w:tcPr>
            <w:tcW w:w="6042" w:type="dxa"/>
          </w:tcPr>
          <w:p w:rsidR="00D47F7F" w:rsidRPr="005E07AB" w:rsidRDefault="00D47F7F" w:rsidP="00CA3CDA">
            <w:pPr>
              <w:pStyle w:val="NoSpacing"/>
              <w:rPr>
                <w:rFonts w:cs="Arial"/>
                <w:caps/>
                <w:sz w:val="20"/>
                <w:szCs w:val="20"/>
              </w:rPr>
            </w:pPr>
            <w:r w:rsidRPr="005E07AB">
              <w:rPr>
                <w:rFonts w:cs="Arial"/>
                <w:caps/>
                <w:sz w:val="20"/>
                <w:szCs w:val="20"/>
              </w:rPr>
              <w:t>cgcagtgcgcgttttcacttgtacagctcgtccatg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S qPCR fwd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CCGTTTCGACAAGGTCTTC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dbS qPCR rev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GACCTCCACGAACAT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1_ter 1 qPCR fwd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TTCCACTATGAGATCGCGG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csdK1_ter 1 qPCR rev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CTGATGGCCCAACTGGTTC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csdK2 qPCR fwd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GGGATCGAGGGGTCAAAAC</w:t>
            </w:r>
          </w:p>
        </w:tc>
        <w:bookmarkStart w:id="0" w:name="_GoBack"/>
        <w:bookmarkEnd w:id="0"/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csdK2 qPCR rev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color w:val="000000"/>
                <w:sz w:val="20"/>
                <w:szCs w:val="20"/>
              </w:rPr>
              <w:t>GCTTCAGCTTC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rpsS qPCR fwd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TTCGATCAAGAAGGGTCCG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rpsS qPCR rev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color w:val="000000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GACGAACACCGGGATGAACT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ori 1/dnaA fwd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AACCTCATCTGGGAGCGAGA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ori 1/dnaA rev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TTGCCGAGGAACTGGATGT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ori 2/7483 fwd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TGCCCACCATCAATCCATCC</w:t>
            </w:r>
          </w:p>
        </w:tc>
      </w:tr>
      <w:tr w:rsidR="00D47F7F" w:rsidRPr="005E07AB" w:rsidTr="00CA3CDA">
        <w:tc>
          <w:tcPr>
            <w:tcW w:w="1701" w:type="dxa"/>
          </w:tcPr>
          <w:p w:rsidR="00D47F7F" w:rsidRPr="005E07AB" w:rsidRDefault="00D47F7F" w:rsidP="00CA3CDA">
            <w:pPr>
              <w:pStyle w:val="NoSpacing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5E07AB">
              <w:rPr>
                <w:rFonts w:cs="Arial"/>
                <w:color w:val="000000" w:themeColor="text1"/>
                <w:sz w:val="20"/>
                <w:szCs w:val="20"/>
              </w:rPr>
              <w:t>ori 2/7483 rev</w:t>
            </w:r>
          </w:p>
        </w:tc>
        <w:tc>
          <w:tcPr>
            <w:tcW w:w="6042" w:type="dxa"/>
            <w:vAlign w:val="bottom"/>
          </w:tcPr>
          <w:p w:rsidR="00D47F7F" w:rsidRPr="005E07AB" w:rsidRDefault="00D47F7F" w:rsidP="00CA3CDA">
            <w:pPr>
              <w:pStyle w:val="NoSpacing"/>
              <w:rPr>
                <w:rFonts w:cs="Arial"/>
                <w:sz w:val="20"/>
                <w:szCs w:val="20"/>
              </w:rPr>
            </w:pPr>
            <w:r w:rsidRPr="005E07AB">
              <w:rPr>
                <w:rFonts w:cs="Arial"/>
                <w:sz w:val="20"/>
                <w:szCs w:val="20"/>
              </w:rPr>
              <w:t>TGAGTTCCTGACGCTTGGTG</w:t>
            </w:r>
          </w:p>
        </w:tc>
      </w:tr>
    </w:tbl>
    <w:p w:rsidR="00D47F7F" w:rsidRPr="00EB1E82" w:rsidRDefault="00D47F7F" w:rsidP="00D47F7F">
      <w:pPr>
        <w:spacing w:line="259" w:lineRule="auto"/>
      </w:pPr>
    </w:p>
    <w:p w:rsidR="00B935EB" w:rsidRDefault="00B935EB"/>
    <w:sectPr w:rsidR="00B935EB" w:rsidSect="00124E21">
      <w:footerReference w:type="default" r:id="rId4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8276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71D9" w:rsidRDefault="00124E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071D9" w:rsidRDefault="00124E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NDEwNzI1MjCxNDBV0lEKTi0uzszPAykwrAUABxyvQywAAAA="/>
  </w:docVars>
  <w:rsids>
    <w:rsidRoot w:val="00D47F7F"/>
    <w:rsid w:val="00124E21"/>
    <w:rsid w:val="00B935EB"/>
    <w:rsid w:val="00D4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6A90E-102D-492E-80FC-F9334660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F7F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7F7F"/>
    <w:pPr>
      <w:spacing w:after="0" w:line="24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39"/>
    <w:rsid w:val="00D47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7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F7F"/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D47F7F"/>
    <w:rPr>
      <w:rFonts w:ascii="Arial" w:hAnsi="Arial"/>
    </w:rPr>
  </w:style>
  <w:style w:type="character" w:customStyle="1" w:styleId="fontstyle01">
    <w:name w:val="fontstyle01"/>
    <w:basedOn w:val="DefaultParagraphFont"/>
    <w:rsid w:val="00D47F7F"/>
    <w:rPr>
      <w:rFonts w:ascii="Minion-Bold" w:hAnsi="Minion-Bold" w:hint="default"/>
      <w:b/>
      <w:bCs/>
      <w:i w:val="0"/>
      <w:iCs w:val="0"/>
      <w:color w:val="24202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47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Lotte Sogaard-Andersen MPI</dc:creator>
  <cp:keywords/>
  <dc:description/>
  <cp:lastModifiedBy>Prof. Dr. Lotte Sogaard-Andersen MPI</cp:lastModifiedBy>
  <cp:revision>2</cp:revision>
  <dcterms:created xsi:type="dcterms:W3CDTF">2023-05-22T07:27:00Z</dcterms:created>
  <dcterms:modified xsi:type="dcterms:W3CDTF">2023-05-22T07:29:00Z</dcterms:modified>
</cp:coreProperties>
</file>